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157" w:rsidRPr="00D979B3" w:rsidRDefault="00070157" w:rsidP="00070157">
      <w:pPr>
        <w:widowControl/>
        <w:adjustRightInd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979B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302F32">
        <w:rPr>
          <w:rFonts w:ascii="Times New Roman" w:eastAsia="宋体" w:hAnsi="Times New Roman" w:cs="Times New Roman"/>
          <w:b/>
          <w:kern w:val="0"/>
          <w:sz w:val="24"/>
          <w:szCs w:val="24"/>
        </w:rPr>
        <w:t>9</w:t>
      </w:r>
      <w:bookmarkStart w:id="0" w:name="_GoBack"/>
      <w:bookmarkEnd w:id="0"/>
      <w:r w:rsidRPr="00D979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r w:rsidRPr="00D979B3">
        <w:rPr>
          <w:rFonts w:ascii="Times New Roman" w:eastAsia="宋体" w:hAnsi="Times New Roman" w:cs="Times New Roman"/>
          <w:b/>
          <w:kern w:val="0"/>
          <w:sz w:val="24"/>
          <w:szCs w:val="24"/>
        </w:rPr>
        <w:t>Correlation between risk score and clinicopathologic features of ccRCC patients</w:t>
      </w:r>
      <w:r w:rsidRPr="00D979B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a3"/>
        <w:tblW w:w="84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276"/>
        <w:gridCol w:w="1463"/>
      </w:tblGrid>
      <w:tr w:rsidR="00070157" w:rsidRPr="00D979B3" w:rsidTr="00AA7358">
        <w:trPr>
          <w:trHeight w:val="391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429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tabs>
                <w:tab w:val="left" w:pos="1664"/>
              </w:tabs>
              <w:adjustRightInd w:val="0"/>
              <w:spacing w:after="0" w:line="240" w:lineRule="auto"/>
              <w:ind w:firstLineChars="550" w:firstLine="1325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Risk score level</w:t>
            </w:r>
          </w:p>
        </w:tc>
      </w:tr>
      <w:tr w:rsidR="00070157" w:rsidRPr="00D979B3" w:rsidTr="00AA7358">
        <w:trPr>
          <w:trHeight w:val="391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i/>
                <w:iCs/>
                <w:sz w:val="24"/>
                <w:szCs w:val="24"/>
              </w:rPr>
              <w:t>P</w:t>
            </w: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 value</w:t>
            </w:r>
            <w:r w:rsidRPr="00D979B3">
              <w:rPr>
                <w:rFonts w:ascii="Times New Roman" w:eastAsia="宋体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000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Age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38</w:t>
            </w:r>
            <w:r w:rsidR="00070157" w:rsidRPr="00D979B3"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FA0162" w:rsidRDefault="00FA01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&gt;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FA01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≤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FA01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1E3E27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0.0</w:t>
            </w:r>
            <w:r w:rsidR="001E3E27">
              <w:rPr>
                <w:rFonts w:ascii="Times New Roman" w:eastAsia="宋体" w:hAnsi="Times New Roman"/>
                <w:b/>
                <w:sz w:val="24"/>
                <w:szCs w:val="24"/>
              </w:rPr>
              <w:t>03</w:t>
            </w: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I and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III and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7F7F7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Fuhrman gr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1E3E27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  <w:shd w:val="clear" w:color="auto" w:fill="7F7F7F"/>
              </w:rPr>
            </w:pP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0.0</w:t>
            </w:r>
            <w:r w:rsidR="001E3E27">
              <w:rPr>
                <w:rFonts w:ascii="Times New Roman" w:eastAsia="宋体" w:hAnsi="Times New Roman"/>
                <w:b/>
                <w:sz w:val="24"/>
                <w:szCs w:val="24"/>
              </w:rPr>
              <w:t>02</w:t>
            </w:r>
            <w:r w:rsidRPr="00D979B3">
              <w:rPr>
                <w:rFonts w:ascii="Times New Roman" w:eastAsia="宋体" w:hAnsi="Times New Roman"/>
                <w:b/>
                <w:sz w:val="24"/>
                <w:szCs w:val="24"/>
              </w:rPr>
              <w:t>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I and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III and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White blood cel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189</w:t>
            </w:r>
            <w:r w:rsidR="00070157" w:rsidRPr="00D979B3"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n-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Red blood cel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0.809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n-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Platelet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5</w:t>
            </w:r>
            <w:r w:rsidR="00070157" w:rsidRPr="00D979B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79B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0157" w:rsidRPr="00D979B3" w:rsidTr="00AA7358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979B3">
              <w:rPr>
                <w:rFonts w:ascii="Times New Roman" w:hAnsi="Times New Roman"/>
                <w:color w:val="333333"/>
                <w:sz w:val="24"/>
                <w:szCs w:val="24"/>
              </w:rPr>
              <w:t>Non-nor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979B3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1E3E27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0157" w:rsidRPr="00D979B3" w:rsidRDefault="00070157" w:rsidP="00AA7358">
            <w:pPr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70157" w:rsidRPr="00D979B3" w:rsidRDefault="00070157" w:rsidP="00070157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NOTE: Bold, significant values &lt; 0.05.</w:t>
      </w:r>
    </w:p>
    <w:p w:rsidR="00746638" w:rsidRDefault="00070157" w:rsidP="00070157">
      <w:r w:rsidRPr="00D979B3">
        <w:rPr>
          <w:rFonts w:ascii="Times New Roman" w:eastAsia="微软雅黑" w:hAnsi="Times New Roman" w:cs="Times New Roman"/>
          <w:iCs/>
          <w:kern w:val="0"/>
          <w:sz w:val="24"/>
          <w:szCs w:val="24"/>
          <w:vertAlign w:val="superscript"/>
        </w:rPr>
        <w:t>a</w:t>
      </w:r>
      <w:r w:rsidRPr="00D979B3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P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values were calculated by Fisher exact test.</w:t>
      </w:r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24C" w:rsidRDefault="005A524C" w:rsidP="00EC38E1">
      <w:r>
        <w:separator/>
      </w:r>
    </w:p>
  </w:endnote>
  <w:endnote w:type="continuationSeparator" w:id="0">
    <w:p w:rsidR="005A524C" w:rsidRDefault="005A524C" w:rsidP="00EC3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24C" w:rsidRDefault="005A524C" w:rsidP="00EC38E1">
      <w:r>
        <w:separator/>
      </w:r>
    </w:p>
  </w:footnote>
  <w:footnote w:type="continuationSeparator" w:id="0">
    <w:p w:rsidR="005A524C" w:rsidRDefault="005A524C" w:rsidP="00EC3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157"/>
    <w:rsid w:val="00070157"/>
    <w:rsid w:val="000B0D56"/>
    <w:rsid w:val="001E3E27"/>
    <w:rsid w:val="00302F32"/>
    <w:rsid w:val="0033619C"/>
    <w:rsid w:val="005A524C"/>
    <w:rsid w:val="00746638"/>
    <w:rsid w:val="00C20078"/>
    <w:rsid w:val="00C210EE"/>
    <w:rsid w:val="00EC38E1"/>
    <w:rsid w:val="00FA0162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D2E448-8881-480B-8967-0DB7C3C6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1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070157"/>
    <w:pPr>
      <w:widowControl w:val="0"/>
      <w:spacing w:after="200" w:line="273" w:lineRule="auto"/>
      <w:jc w:val="both"/>
    </w:pPr>
    <w:rPr>
      <w:rFonts w:ascii="Calibri" w:eastAsia="Times New Roman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3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38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3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3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Microsoft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0-19T02:51:00Z</dcterms:created>
  <dcterms:modified xsi:type="dcterms:W3CDTF">2019-10-24T13:37:00Z</dcterms:modified>
</cp:coreProperties>
</file>